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66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0"/>
        <w:gridCol w:w="2880"/>
      </w:tblGrid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Vector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Genomic coordinates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A 3'UTR vector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chr2+: 163042229 - 163043204</w:t>
              </w:r>
            </w:hyperlink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X7 3'UTR vector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6+: 137276293 - 137276787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1 control vector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3+: 82190847 - 82193385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3 control vector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3+: 82120892 - 82121673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sectPr>
      <w:footerReference w:type="default" r:id="rId3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b/>
      <w:bCs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Text">
    <w:name w:val="text"/>
    <w:basedOn w:val="DefaultParagraphFont"/>
    <w:qFormat/>
    <w:rPr/>
  </w:style>
  <w:style w:type="character" w:styleId="Titlebold">
    <w:name w:val="titlebold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Heading3Char">
    <w:name w:val="Heading 3 Char"/>
    <w:basedOn w:val="DefaultParagraphFont"/>
    <w:qFormat/>
    <w:rPr>
      <w:rFonts w:ascii="Arial" w:hAnsi="Arial" w:cs="Arial"/>
      <w:b/>
      <w:bCs/>
      <w:sz w:val="26"/>
      <w:szCs w:val="26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genome.ucsc.edu/cgi-bin/hgTracks?clade=mammal&amp;org=Human&amp;db=hg17&amp;position=chr2%3A163042229-163043204" TargetMode="Externa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30T20:30:00Z</dcterms:created>
  <dc:creator>fedorov.y</dc:creator>
  <dc:description/>
  <cp:keywords/>
  <dc:language>en-US</dc:language>
  <cp:lastModifiedBy>fedorov.y</cp:lastModifiedBy>
  <cp:lastPrinted>2008-11-07T09:45:00Z</cp:lastPrinted>
  <dcterms:modified xsi:type="dcterms:W3CDTF">2009-03-30T20:30:00Z</dcterms:modified>
  <cp:revision>2</cp:revision>
  <dc:subject/>
  <dc:title>miRNA-dependent regulation of human mesenchymal stem cell differentiation is revealed by functional profiling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